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6A289" w14:textId="627D4CED" w:rsidR="004D11AE" w:rsidRPr="00BF7BC8" w:rsidRDefault="00BF7BC8">
      <w:pPr>
        <w:rPr>
          <w:b/>
        </w:rPr>
      </w:pPr>
      <w:proofErr w:type="spellStart"/>
      <w:r w:rsidRPr="00BF7BC8">
        <w:rPr>
          <w:b/>
        </w:rPr>
        <w:t>Assay_ID</w:t>
      </w:r>
      <w:proofErr w:type="spellEnd"/>
      <w:r w:rsidRPr="00BF7BC8">
        <w:rPr>
          <w:b/>
        </w:rPr>
        <w:tab/>
      </w:r>
      <w:r w:rsidRPr="00BF7BC8">
        <w:rPr>
          <w:b/>
        </w:rPr>
        <w:tab/>
      </w:r>
      <w:proofErr w:type="spellStart"/>
      <w:r w:rsidRPr="00BF7BC8">
        <w:rPr>
          <w:b/>
        </w:rPr>
        <w:t>Assay_Name</w:t>
      </w:r>
      <w:proofErr w:type="spellEnd"/>
      <w:r w:rsidR="00415A31">
        <w:rPr>
          <w:b/>
        </w:rPr>
        <w:tab/>
        <w:t>Target</w:t>
      </w:r>
    </w:p>
    <w:p w14:paraId="3CC12127" w14:textId="74EB29BF" w:rsidR="00BF7BC8" w:rsidRDefault="00BF7BC8">
      <w:r>
        <w:t>CSS07EJ</w:t>
      </w:r>
      <w:r>
        <w:tab/>
      </w:r>
      <w:r>
        <w:tab/>
        <w:t>255</w:t>
      </w:r>
      <w:r w:rsidR="001C0CCB">
        <w:tab/>
      </w:r>
      <w:r w:rsidR="001C0CCB">
        <w:tab/>
      </w:r>
      <w:r w:rsidR="001C0CCB">
        <w:tab/>
      </w:r>
      <w:r w:rsidR="00415A31">
        <w:t>sma-miR-4989(</w:t>
      </w:r>
      <w:r w:rsidR="001C0CCB">
        <w:t>novel255</w:t>
      </w:r>
      <w:r w:rsidR="00415A31">
        <w:t>)</w:t>
      </w:r>
    </w:p>
    <w:p w14:paraId="7CAD68CA" w14:textId="0AF8E8B1" w:rsidR="00415A31" w:rsidRDefault="00415A31">
      <w:r w:rsidRPr="00415A31">
        <w:t>464588_mat</w:t>
      </w:r>
      <w:bookmarkStart w:id="0" w:name="_GoBack"/>
      <w:bookmarkEnd w:id="0"/>
      <w:r>
        <w:tab/>
      </w:r>
      <w:r>
        <w:tab/>
      </w:r>
      <w:r w:rsidRPr="00415A31">
        <w:t>egr-miR-277</w:t>
      </w:r>
      <w:r>
        <w:tab/>
      </w:r>
      <w:r>
        <w:tab/>
        <w:t>sma-miR-277</w:t>
      </w:r>
    </w:p>
    <w:p w14:paraId="0ADD9C3A" w14:textId="77777777" w:rsidR="00BF7BC8" w:rsidRDefault="00BF7BC8">
      <w:r>
        <w:t>CSS07ET</w:t>
      </w:r>
      <w:r>
        <w:tab/>
      </w:r>
      <w:r>
        <w:tab/>
        <w:t>sma.U6.1.1.1</w:t>
      </w:r>
      <w:r w:rsidR="001C0CCB">
        <w:tab/>
      </w:r>
      <w:r w:rsidR="001C0CCB">
        <w:tab/>
        <w:t>sma-U6</w:t>
      </w:r>
    </w:p>
    <w:p w14:paraId="72BF2419" w14:textId="77777777" w:rsidR="00BF7BC8" w:rsidRDefault="00BF7BC8"/>
    <w:p w14:paraId="29D8DAC7" w14:textId="77777777" w:rsidR="00BF7BC8" w:rsidRDefault="00BF7BC8"/>
    <w:p w14:paraId="7F4DDC55" w14:textId="77777777" w:rsidR="00BF7BC8" w:rsidRDefault="00BF7BC8">
      <w:r>
        <w:t xml:space="preserve">All </w:t>
      </w:r>
      <w:proofErr w:type="spellStart"/>
      <w:r>
        <w:t>Taqman</w:t>
      </w:r>
      <w:proofErr w:type="spellEnd"/>
      <w:r>
        <w:t xml:space="preserve"> </w:t>
      </w:r>
      <w:proofErr w:type="spellStart"/>
      <w:r>
        <w:t>rt</w:t>
      </w:r>
      <w:proofErr w:type="spellEnd"/>
      <w:r>
        <w:t xml:space="preserve">-qPCR miRNA assays were purchased from </w:t>
      </w:r>
      <w:r w:rsidRPr="00BF7BC8">
        <w:t>Applied Biosystems (Life Technologies)</w:t>
      </w:r>
      <w:r>
        <w:t>.</w:t>
      </w:r>
    </w:p>
    <w:sectPr w:rsidR="00BF7BC8" w:rsidSect="00255334">
      <w:pgSz w:w="12240" w:h="15840"/>
      <w:pgMar w:top="1134" w:right="1134" w:bottom="1134" w:left="1134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BC8"/>
    <w:rsid w:val="001C0CCB"/>
    <w:rsid w:val="00255334"/>
    <w:rsid w:val="00415A31"/>
    <w:rsid w:val="006210E4"/>
    <w:rsid w:val="00B16990"/>
    <w:rsid w:val="00B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5BB225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Verdana" w:hAnsi="Verdana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11A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7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4</Characters>
  <Application>Microsoft Macintosh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rotasio</dc:creator>
  <cp:keywords/>
  <dc:description/>
  <cp:lastModifiedBy>Microsoft Office User</cp:lastModifiedBy>
  <cp:revision>3</cp:revision>
  <dcterms:created xsi:type="dcterms:W3CDTF">2015-12-18T18:07:00Z</dcterms:created>
  <dcterms:modified xsi:type="dcterms:W3CDTF">2016-11-29T21:05:00Z</dcterms:modified>
</cp:coreProperties>
</file>